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69E6B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ppendix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presentative keywords for each topic</w:t>
      </w:r>
    </w:p>
    <w:tbl>
      <w:tblPr>
        <w:tblStyle w:val="3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0"/>
        <w:gridCol w:w="4250"/>
      </w:tblGrid>
      <w:tr w14:paraId="7A7245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4250" w:type="dxa"/>
            <w:tcBorders>
              <w:bottom w:val="single" w:color="auto" w:sz="8" w:space="0"/>
            </w:tcBorders>
          </w:tcPr>
          <w:p w14:paraId="2C989A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  <w:t>Topic 0 Work</w:t>
            </w:r>
          </w:p>
        </w:tc>
        <w:tc>
          <w:tcPr>
            <w:tcW w:w="4250" w:type="dxa"/>
            <w:tcBorders>
              <w:bottom w:val="single" w:color="auto" w:sz="8" w:space="0"/>
            </w:tcBorders>
          </w:tcPr>
          <w:p w14:paraId="3E27AA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  <w:t>Topic 1 Love</w:t>
            </w:r>
          </w:p>
        </w:tc>
      </w:tr>
      <w:tr w14:paraId="6FFC90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9" w:hRule="atLeast"/>
          <w:jc w:val="center"/>
        </w:trPr>
        <w:tc>
          <w:tcPr>
            <w:tcW w:w="4250" w:type="dxa"/>
            <w:tcBorders>
              <w:top w:val="single" w:color="auto" w:sz="8" w:space="0"/>
            </w:tcBorders>
          </w:tcPr>
          <w:p w14:paraId="7436AE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工作', 0.07518546313344304), </w:t>
            </w:r>
          </w:p>
          <w:p w14:paraId="159673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领导', 0.04424045695360732), </w:t>
            </w:r>
          </w:p>
          <w:p w14:paraId="593FB3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公司', 0.03759806923351628), </w:t>
            </w:r>
          </w:p>
          <w:p w14:paraId="237291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同事', 0.034104287138364796), </w:t>
            </w:r>
          </w:p>
          <w:p w14:paraId="4E60B1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上班', 0.028953502466633453), </w:t>
            </w:r>
          </w:p>
          <w:p w14:paraId="60CF48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老板', 0.023162248252684415), </w:t>
            </w:r>
          </w:p>
          <w:p w14:paraId="06D3F7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辞职', 0.02024312698083411), </w:t>
            </w:r>
          </w:p>
          <w:p w14:paraId="30A49E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面试', 0.016136500542144442), </w:t>
            </w:r>
          </w:p>
          <w:p w14:paraId="4279CB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工资', 0.015994556766731158), </w:t>
            </w:r>
          </w:p>
          <w:p w14:paraId="3BFAA1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>('部门', 0.013226208979521089)</w:t>
            </w:r>
          </w:p>
        </w:tc>
        <w:tc>
          <w:tcPr>
            <w:tcW w:w="4250" w:type="dxa"/>
            <w:tcBorders>
              <w:top w:val="single" w:color="auto" w:sz="8" w:space="0"/>
            </w:tcBorders>
          </w:tcPr>
          <w:p w14:paraId="6E051F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爱情', 0.08816668269899187), </w:t>
            </w:r>
          </w:p>
          <w:p w14:paraId="650FF9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恋爱', 0.04654556588918143), </w:t>
            </w:r>
          </w:p>
          <w:p w14:paraId="5B70A8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谈恋爱', 0.044231331279530356), </w:t>
            </w:r>
          </w:p>
          <w:p w14:paraId="2C5D9E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感情', 0.024843629941075186), </w:t>
            </w:r>
          </w:p>
          <w:p w14:paraId="09C68C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爱上', 0.022849449753882655), </w:t>
            </w:r>
          </w:p>
          <w:p w14:paraId="28449F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爱是', 0.021569332571708743), </w:t>
            </w:r>
          </w:p>
          <w:p w14:paraId="1AD744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不爱', 0.021208077572826646), </w:t>
            </w:r>
          </w:p>
          <w:p w14:paraId="3DAB4F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不会', 0.01713853223248127), </w:t>
            </w:r>
          </w:p>
          <w:p w14:paraId="69B23F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不是', 0.01712077860978207), </w:t>
            </w:r>
          </w:p>
          <w:p w14:paraId="1563A8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>('没有', 0.015963460760288258)</w:t>
            </w:r>
          </w:p>
        </w:tc>
      </w:tr>
      <w:tr w14:paraId="738AC0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4250" w:type="dxa"/>
          </w:tcPr>
          <w:p w14:paraId="75CFBE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  <w:t>Topic 2 Depression</w:t>
            </w:r>
          </w:p>
        </w:tc>
        <w:tc>
          <w:tcPr>
            <w:tcW w:w="4250" w:type="dxa"/>
          </w:tcPr>
          <w:p w14:paraId="60031A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  <w:t>Topic 3 Boyfriends or girlfriends</w:t>
            </w:r>
          </w:p>
        </w:tc>
      </w:tr>
      <w:tr w14:paraId="37D7FD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3" w:hRule="atLeast"/>
          <w:jc w:val="center"/>
        </w:trPr>
        <w:tc>
          <w:tcPr>
            <w:tcW w:w="4250" w:type="dxa"/>
          </w:tcPr>
          <w:p w14:paraId="08975D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抑郁症', 0.12644981759446053), </w:t>
            </w:r>
          </w:p>
          <w:p w14:paraId="389EC0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抑郁', 0.10776090444847543), </w:t>
            </w:r>
          </w:p>
          <w:p w14:paraId="6EFEE3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重度', 0.041399363215574865), </w:t>
            </w:r>
          </w:p>
          <w:p w14:paraId="38641E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医院', 0.03976760947041658), </w:t>
            </w:r>
          </w:p>
          <w:p w14:paraId="699CE5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医生', 0.03316321275668107), </w:t>
            </w:r>
          </w:p>
          <w:p w14:paraId="5A78D7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中度', 0.030043167792653758), </w:t>
            </w:r>
          </w:p>
          <w:p w14:paraId="2C53F2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测试', 0.024243638757026738), </w:t>
            </w:r>
          </w:p>
          <w:p w14:paraId="5F8F48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检查', 0.0223919293537624), </w:t>
            </w:r>
          </w:p>
          <w:p w14:paraId="5D97B2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吃药', 0.022113275074915634), </w:t>
            </w:r>
          </w:p>
          <w:p w14:paraId="33A016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>('焦虑', 0.02173554307270668)</w:t>
            </w:r>
          </w:p>
        </w:tc>
        <w:tc>
          <w:tcPr>
            <w:tcW w:w="4250" w:type="dxa"/>
          </w:tcPr>
          <w:p w14:paraId="6DACAC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分手', 0.04913968082526995), </w:t>
            </w:r>
          </w:p>
          <w:p w14:paraId="5155C5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男朋友', 0.047291907967112565), </w:t>
            </w:r>
          </w:p>
          <w:p w14:paraId="0CDB57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男生', 0.02886438547654642), </w:t>
            </w:r>
          </w:p>
          <w:p w14:paraId="4B914D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女生', 0.028828612303527935), </w:t>
            </w:r>
          </w:p>
          <w:p w14:paraId="6C85FA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女朋友', 0.020671044892240583), </w:t>
            </w:r>
          </w:p>
          <w:p w14:paraId="08E7B2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感情', 0.016366540718654104), </w:t>
            </w:r>
          </w:p>
          <w:p w14:paraId="34BD4D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聊天', 0.016120569991973414), </w:t>
            </w:r>
          </w:p>
          <w:p w14:paraId="6456E7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朋友', 0.015988710239831054), </w:t>
            </w:r>
          </w:p>
          <w:p w14:paraId="2CFA46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没有', 0.014589050003353607), </w:t>
            </w:r>
          </w:p>
          <w:p w14:paraId="25A9AE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>('男友', 0.014025405423164132)</w:t>
            </w:r>
          </w:p>
        </w:tc>
      </w:tr>
      <w:tr w14:paraId="3E8341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4250" w:type="dxa"/>
          </w:tcPr>
          <w:p w14:paraId="37D3A8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  <w:t>Topic 4 School</w:t>
            </w:r>
          </w:p>
        </w:tc>
        <w:tc>
          <w:tcPr>
            <w:tcW w:w="4250" w:type="dxa"/>
          </w:tcPr>
          <w:p w14:paraId="744CC8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  <w:t xml:space="preserve">Topic 5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  <w:t>Marriage</w:t>
            </w:r>
          </w:p>
        </w:tc>
      </w:tr>
      <w:tr w14:paraId="00F23B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0" w:hRule="atLeast"/>
          <w:jc w:val="center"/>
        </w:trPr>
        <w:tc>
          <w:tcPr>
            <w:tcW w:w="4250" w:type="dxa"/>
          </w:tcPr>
          <w:p w14:paraId="2AA6AF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老师', 0.03358534322586654), </w:t>
            </w:r>
          </w:p>
          <w:p w14:paraId="4C0E24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学校', 0.02553727314048331), </w:t>
            </w:r>
          </w:p>
          <w:p w14:paraId="2225E6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学习', 0.025215590685333356), </w:t>
            </w:r>
          </w:p>
          <w:p w14:paraId="25E84E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同学', 0.02321205785232215), </w:t>
            </w:r>
          </w:p>
          <w:p w14:paraId="21D335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成绩', 0.01915610021976156), </w:t>
            </w:r>
          </w:p>
          <w:p w14:paraId="305091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学生', 0.015250760704149161), </w:t>
            </w:r>
          </w:p>
          <w:p w14:paraId="1E9D51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不想', 0.014200228065432583), </w:t>
            </w:r>
          </w:p>
          <w:p w14:paraId="0573B6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高中', 0.01382448508080799), </w:t>
            </w:r>
          </w:p>
          <w:p w14:paraId="6CC6F3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考试', 0.013348575706951929), </w:t>
            </w:r>
          </w:p>
          <w:p w14:paraId="7DC63F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>('特别', 0.01313713855267273)</w:t>
            </w:r>
          </w:p>
        </w:tc>
        <w:tc>
          <w:tcPr>
            <w:tcW w:w="4250" w:type="dxa"/>
          </w:tcPr>
          <w:p w14:paraId="2C66CB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老公', 0.0669073348539074), </w:t>
            </w:r>
          </w:p>
          <w:p w14:paraId="34E359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结婚', 0.0469177849711366), </w:t>
            </w:r>
          </w:p>
          <w:p w14:paraId="131BDF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孩子', 0.039465336318102485), </w:t>
            </w:r>
          </w:p>
          <w:p w14:paraId="1071C5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离婚', 0.03891725658299116), </w:t>
            </w:r>
          </w:p>
          <w:p w14:paraId="24395B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婚姻', 0.02171088871506089), </w:t>
            </w:r>
          </w:p>
          <w:p w14:paraId="75FC01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老婆', 0.017481733883135744), </w:t>
            </w:r>
          </w:p>
          <w:p w14:paraId="72CF79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没有', 0.014863015281785992), </w:t>
            </w:r>
          </w:p>
          <w:p w14:paraId="531BAC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婆婆', 0.01433867337271926), </w:t>
            </w:r>
          </w:p>
          <w:p w14:paraId="532E70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出轨', 0.01418950442535707), </w:t>
            </w:r>
          </w:p>
          <w:p w14:paraId="19309C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吵架', 0.014011858882520264) </w:t>
            </w:r>
          </w:p>
        </w:tc>
      </w:tr>
      <w:tr w14:paraId="2675CD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4250" w:type="dxa"/>
          </w:tcPr>
          <w:p w14:paraId="39A8D6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  <w:t xml:space="preserve">Topic 6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  <w:t>Family</w:t>
            </w:r>
          </w:p>
        </w:tc>
        <w:tc>
          <w:tcPr>
            <w:tcW w:w="4250" w:type="dxa"/>
          </w:tcPr>
          <w:p w14:paraId="5BB24B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 w14:paraId="6A096D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9" w:hRule="atLeast"/>
          <w:jc w:val="center"/>
        </w:trPr>
        <w:tc>
          <w:tcPr>
            <w:tcW w:w="4250" w:type="dxa"/>
          </w:tcPr>
          <w:p w14:paraId="0C8BE6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妈妈', 0.03463224759687151), </w:t>
            </w:r>
          </w:p>
          <w:p w14:paraId="77763A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父母', 0.026367011950798318), </w:t>
            </w:r>
          </w:p>
          <w:p w14:paraId="65DDFD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我妈', 0.025720007669481258), </w:t>
            </w:r>
          </w:p>
          <w:p w14:paraId="60AA2C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孩子', 0.02495444935360891), </w:t>
            </w:r>
          </w:p>
          <w:p w14:paraId="0BD5D7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爸爸', 0.02406740851654039), </w:t>
            </w:r>
          </w:p>
          <w:p w14:paraId="357715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我爸', 0.019145285440046275), </w:t>
            </w:r>
          </w:p>
          <w:p w14:paraId="3C186F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母亲', 0.017365918418750934), </w:t>
            </w:r>
          </w:p>
          <w:p w14:paraId="6D33B0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父亲', 0.016479102884723974), </w:t>
            </w:r>
          </w:p>
          <w:p w14:paraId="61082E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 xml:space="preserve">('弟弟', 0.016240294214852114), </w:t>
            </w:r>
          </w:p>
          <w:p w14:paraId="37B265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Cs w:val="22"/>
              </w:rPr>
              <w:t>('家里', 0.015008222846458297)</w:t>
            </w:r>
          </w:p>
        </w:tc>
        <w:tc>
          <w:tcPr>
            <w:tcW w:w="4250" w:type="dxa"/>
          </w:tcPr>
          <w:p w14:paraId="699CFE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szCs w:val="22"/>
              </w:rPr>
            </w:pPr>
          </w:p>
        </w:tc>
      </w:tr>
    </w:tbl>
    <w:p w14:paraId="4AA2A5A8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4A6963"/>
    <w:rsid w:val="04846602"/>
    <w:rsid w:val="17D2722C"/>
    <w:rsid w:val="21C4408A"/>
    <w:rsid w:val="302914EE"/>
    <w:rsid w:val="3AA9795D"/>
    <w:rsid w:val="504A6963"/>
    <w:rsid w:val="52CB5F89"/>
    <w:rsid w:val="6F446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4</Words>
  <Characters>2070</Characters>
  <Lines>0</Lines>
  <Paragraphs>0</Paragraphs>
  <TotalTime>1</TotalTime>
  <ScaleCrop>false</ScaleCrop>
  <LinksUpToDate>false</LinksUpToDate>
  <CharactersWithSpaces>222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8T07:54:00Z</dcterms:created>
  <dc:creator>Shuang Geng</dc:creator>
  <cp:lastModifiedBy>Jie Wang</cp:lastModifiedBy>
  <dcterms:modified xsi:type="dcterms:W3CDTF">2025-10-29T16:21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223C370423B4B0AA8A6D85FF7B0703E_11</vt:lpwstr>
  </property>
  <property fmtid="{D5CDD505-2E9C-101B-9397-08002B2CF9AE}" pid="4" name="KSOTemplateDocerSaveRecord">
    <vt:lpwstr>eyJoZGlkIjoiY2IxOWQ5ZDI0YWI0ZGNhZmEyMTc2ZGRiYTNhZjQ3NDgiLCJ1c2VySWQiOiI0MTM1NzAxMTYifQ==</vt:lpwstr>
  </property>
</Properties>
</file>